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BCF" w:rsidRPr="00363ED0" w:rsidRDefault="00363ED0" w:rsidP="00512BCF">
      <w:pPr>
        <w:tabs>
          <w:tab w:val="left" w:pos="90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363ED0">
        <w:rPr>
          <w:rFonts w:ascii="Times New Roman" w:hAnsi="Times New Roman" w:cs="Times New Roman"/>
          <w:b/>
        </w:rPr>
        <w:t xml:space="preserve">Supplementary Table S1 </w:t>
      </w:r>
      <w:r w:rsidR="00512BCF" w:rsidRPr="00363ED0">
        <w:rPr>
          <w:rFonts w:ascii="Times New Roman" w:hAnsi="Times New Roman" w:cs="Times New Roman"/>
        </w:rPr>
        <w:t>GO enrichment of differentially expressed genes (DEGs) in leaf under heat stress conditions.</w:t>
      </w:r>
    </w:p>
    <w:tbl>
      <w:tblPr>
        <w:tblW w:w="8295" w:type="dxa"/>
        <w:tblInd w:w="93" w:type="dxa"/>
        <w:tblLook w:val="04A0"/>
      </w:tblPr>
      <w:tblGrid>
        <w:gridCol w:w="1436"/>
        <w:gridCol w:w="1099"/>
        <w:gridCol w:w="1260"/>
        <w:gridCol w:w="1350"/>
        <w:gridCol w:w="3150"/>
      </w:tblGrid>
      <w:tr w:rsidR="00512BCF" w:rsidRPr="00363ED0" w:rsidTr="00363ED0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GO term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GO catego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Number of DEG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Percentage of DEG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Description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62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6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rganelle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32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rganelle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29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acromolecular complex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2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mbrane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160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19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mbrane-enclosed lumen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9908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ramolecular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complex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57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xtracellular reg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xtracellular region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50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ymplast</w:t>
            </w:r>
            <w:proofErr w:type="spellEnd"/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005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junc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929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nucleoid</w:t>
            </w:r>
            <w:proofErr w:type="spellEnd"/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38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atalytic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48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inding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1401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regulato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1620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ntioxidant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48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ignal transduc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600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olecular transduc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2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port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9877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olecular function regulator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19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tructural molecule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81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tabolic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998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ular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117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localiz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25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evelopment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25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ulticellular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rganismal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7184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ular component organization or biogenesi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07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gulation of biologic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6500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iological regul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237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immune system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089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sponse to stimulu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85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negative regulation of biologic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9875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etoxific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17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ulti-organism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485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ositive regulation of biologic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230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224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productive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00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produc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19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killing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85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hythmic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000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rowth</w:t>
            </w:r>
          </w:p>
        </w:tc>
      </w:tr>
      <w:tr w:rsidR="00512BCF" w:rsidRPr="00363ED0" w:rsidTr="00363ED0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1597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arbon utilization</w:t>
            </w:r>
          </w:p>
        </w:tc>
      </w:tr>
    </w:tbl>
    <w:p w:rsidR="00512BCF" w:rsidRPr="00363ED0" w:rsidRDefault="00512BCF" w:rsidP="00512BCF">
      <w:pPr>
        <w:tabs>
          <w:tab w:val="left" w:pos="1377"/>
        </w:tabs>
        <w:rPr>
          <w:rFonts w:ascii="Times New Roman" w:hAnsi="Times New Roman" w:cs="Times New Roman"/>
        </w:rPr>
      </w:pPr>
    </w:p>
    <w:p w:rsidR="00512BCF" w:rsidRPr="00363ED0" w:rsidRDefault="00363ED0" w:rsidP="00512BC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63ED0">
        <w:rPr>
          <w:rFonts w:ascii="Times New Roman" w:hAnsi="Times New Roman" w:cs="Times New Roman"/>
          <w:b/>
        </w:rPr>
        <w:t xml:space="preserve">Supplementary Table S2 </w:t>
      </w:r>
      <w:r w:rsidR="008F081C" w:rsidRPr="00363ED0">
        <w:rPr>
          <w:rFonts w:ascii="Times New Roman" w:hAnsi="Times New Roman" w:cs="Times New Roman"/>
          <w:bCs/>
        </w:rPr>
        <w:t>G</w:t>
      </w:r>
      <w:r w:rsidR="00512BCF" w:rsidRPr="00363ED0">
        <w:rPr>
          <w:rFonts w:ascii="Times New Roman" w:hAnsi="Times New Roman" w:cs="Times New Roman"/>
        </w:rPr>
        <w:t>O enrichment of differentially expressed genes (DEGs) in pollen under heat stress conditions.</w:t>
      </w:r>
    </w:p>
    <w:tbl>
      <w:tblPr>
        <w:tblW w:w="8295" w:type="dxa"/>
        <w:tblInd w:w="93" w:type="dxa"/>
        <w:tblLook w:val="04A0"/>
      </w:tblPr>
      <w:tblGrid>
        <w:gridCol w:w="1524"/>
        <w:gridCol w:w="1103"/>
        <w:gridCol w:w="1260"/>
        <w:gridCol w:w="1350"/>
        <w:gridCol w:w="3150"/>
      </w:tblGrid>
      <w:tr w:rsidR="00512BCF" w:rsidRPr="00363ED0" w:rsidTr="00363ED0">
        <w:trPr>
          <w:trHeight w:val="300"/>
        </w:trPr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GO term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GO catego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Number of DEG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Percentage of DEG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Description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6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4.8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6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GO:00444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rganelle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32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rganelle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299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acromolecular complex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19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mbrane-enclosed lumen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mbrane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160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990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ramolecular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complex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50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ymplast</w:t>
            </w:r>
            <w:proofErr w:type="spellEnd"/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00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junc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5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xtracellular reg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xtracellular region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38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atalytic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1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tructural molecule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4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inding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2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port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487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ignal transduc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600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olecular transduc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1401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regulato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162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ntioxidant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987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olecular function regulator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57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nutrient reservoi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25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evelopment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25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ulticellular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rganismal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224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productive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00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produc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0998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ular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7184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ular component organization or biogenesi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81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tabolic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117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localiz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07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gulation of biologic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6500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iological regul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089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sponse to stimulu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987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etoxific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85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negative regulation of biologic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230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17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ulti-organism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85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ositive regulation of biological process</w:t>
            </w:r>
          </w:p>
        </w:tc>
      </w:tr>
    </w:tbl>
    <w:p w:rsidR="00512BCF" w:rsidRPr="00363ED0" w:rsidRDefault="00512BCF" w:rsidP="00512BCF">
      <w:pPr>
        <w:tabs>
          <w:tab w:val="left" w:pos="1377"/>
        </w:tabs>
        <w:rPr>
          <w:rFonts w:ascii="Times New Roman" w:hAnsi="Times New Roman" w:cs="Times New Roman"/>
        </w:rPr>
      </w:pPr>
    </w:p>
    <w:p w:rsidR="00512BCF" w:rsidRPr="00363ED0" w:rsidRDefault="00363ED0" w:rsidP="00512BC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63ED0">
        <w:rPr>
          <w:rFonts w:ascii="Times New Roman" w:hAnsi="Times New Roman" w:cs="Times New Roman"/>
          <w:b/>
        </w:rPr>
        <w:t xml:space="preserve">Supplementary Table S3 </w:t>
      </w:r>
      <w:r w:rsidR="00512BCF" w:rsidRPr="00363ED0">
        <w:rPr>
          <w:rFonts w:ascii="Times New Roman" w:hAnsi="Times New Roman" w:cs="Times New Roman"/>
        </w:rPr>
        <w:t>GO enrichment of differentially expressed genes (DEGs) in ovule under heat stress conditions.</w:t>
      </w:r>
    </w:p>
    <w:tbl>
      <w:tblPr>
        <w:tblW w:w="8295" w:type="dxa"/>
        <w:tblInd w:w="93" w:type="dxa"/>
        <w:tblLook w:val="04A0"/>
      </w:tblPr>
      <w:tblGrid>
        <w:gridCol w:w="1424"/>
        <w:gridCol w:w="1111"/>
        <w:gridCol w:w="1260"/>
        <w:gridCol w:w="1350"/>
        <w:gridCol w:w="3150"/>
      </w:tblGrid>
      <w:tr w:rsidR="00512BCF" w:rsidRPr="00363ED0" w:rsidTr="00363ED0">
        <w:trPr>
          <w:trHeight w:val="300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GO term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GO catego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Number of DEG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Percentage of DEG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Description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6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6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32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rganelle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197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mbrane-enclosed lumen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rganelle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29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acromolecular complex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160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mbrane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9908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ramolecular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complex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5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xtracellular reg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44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xtracellular region part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50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ymplast</w:t>
            </w:r>
            <w:proofErr w:type="spellEnd"/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005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junc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38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atalytic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4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inding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162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ntioxidant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2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port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14011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regulato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48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ignal transduc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600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olecular transduc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987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olecular function regulator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57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nutrient reservoi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313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tein tag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51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tructural molecule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1401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olecular carrier activity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08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sponse to stimulu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81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etabolic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99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ular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117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localiz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650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iological regul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25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evelopment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325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ulticellular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rganismal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224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productive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00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produc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17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ulti-organism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507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gulation of biologic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85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negative regulation of biologic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23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immune system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7184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ular component organization or biogenesi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9875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etoxific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230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85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ositive regulation of biological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00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rowth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485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hythmic process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82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proliferation</w:t>
            </w:r>
          </w:p>
        </w:tc>
      </w:tr>
      <w:tr w:rsidR="00512BCF" w:rsidRPr="00363ED0" w:rsidTr="00363ED0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O:000190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BCF" w:rsidRPr="00363ED0" w:rsidRDefault="00512BCF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killing</w:t>
            </w:r>
          </w:p>
        </w:tc>
      </w:tr>
    </w:tbl>
    <w:p w:rsidR="00512BCF" w:rsidRPr="00363ED0" w:rsidRDefault="00512BCF" w:rsidP="00512BCF">
      <w:pPr>
        <w:tabs>
          <w:tab w:val="left" w:pos="1377"/>
        </w:tabs>
        <w:rPr>
          <w:rFonts w:ascii="Times New Roman" w:hAnsi="Times New Roman" w:cs="Times New Roman"/>
        </w:rPr>
      </w:pPr>
    </w:p>
    <w:p w:rsidR="008F081C" w:rsidRPr="00363ED0" w:rsidRDefault="00363ED0" w:rsidP="008F081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</w:t>
      </w:r>
      <w:r w:rsidR="008F081C" w:rsidRPr="00363ED0">
        <w:rPr>
          <w:rFonts w:ascii="Times New Roman" w:hAnsi="Times New Roman" w:cs="Times New Roman"/>
        </w:rPr>
        <w:t>Details of transcription factors (TFs) exclusively expressed in leaf under heat stress conditions.</w:t>
      </w:r>
    </w:p>
    <w:tbl>
      <w:tblPr>
        <w:tblW w:w="5913" w:type="pct"/>
        <w:tblInd w:w="-714" w:type="dxa"/>
        <w:tblLayout w:type="fixed"/>
        <w:tblLook w:val="04A0"/>
      </w:tblPr>
      <w:tblGrid>
        <w:gridCol w:w="2575"/>
        <w:gridCol w:w="1055"/>
        <w:gridCol w:w="2177"/>
        <w:gridCol w:w="5518"/>
      </w:tblGrid>
      <w:tr w:rsidR="008F081C" w:rsidRPr="00363ED0" w:rsidTr="008F081C">
        <w:trPr>
          <w:trHeight w:val="300"/>
        </w:trPr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Transcript Id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 xml:space="preserve">2 </w:t>
            </w: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Fold Change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Transcription Factors (TFs)</w:t>
            </w:r>
          </w:p>
        </w:tc>
        <w:tc>
          <w:tcPr>
            <w:tcW w:w="2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9188_c1_seq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zf-C2H2_6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edicted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6955_c0_seq5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TPA: putative WRKY DNA-binding doma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6955_c0_seq5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TPA: putative WRKY DNA-binding doma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1491_c0_seq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bable WRKY transcription factor 65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0874_c0_seq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bable WRKY transcription factor 65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6955_c0_seq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5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WRKY74 -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of TFs having WRKY and zinc finger domains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6955_c0_seq4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9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TPA: putative WRKY DNA-binding doma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3E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mp86201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53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TCP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ulose_synt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cellulos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like CslF6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14208_c0_seq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sbP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sbP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domain-containing protein 3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58181_c0_seq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sbP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sbP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domain-containing protein 3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6476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sbP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sbP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domain-containing protein 1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60981_c0_seq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sbP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sbP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domain-containing protein 6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1869_c0_seq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AP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lipid phosphat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epsilon 2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0309_c0_seq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-binding,Myb_CC_LHEQLE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tein PHR1-LIKE 1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4639_c0_seq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binding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factor MYB59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21387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1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binding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putative MYB DNA-binding doma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5415_c0_seq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4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binding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tein ODORANT1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5878_c1_seq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5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binding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LHY 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X1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1339_c2_seq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4.2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binding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related protein P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0297_c1_seq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0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-bind_6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related protein P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5648_c0_seq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85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-bind_4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related protein P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1320_c0_seq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CC_LHEQLE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putative MYB DNA-binding doma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3381_c0_seq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TERF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edicted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3381_c0_seq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TERF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edicted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0495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TERF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edicted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4014_c0_seq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ELLA, GRAS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duced height-2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3970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5.2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ELLA, GRAS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duced height-2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7149_c0_seq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PP1-like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2C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7267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7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pn60_TCP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itochondrial chaperonin-60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9361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2.97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65725_c0_seq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0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factor HY5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2312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3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5029_c0_seq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4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factor HY5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2776_c0_seq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6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ocs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element-binding factor 1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2575_c1_seq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7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2575_c1_seq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4.05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X1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9361_c0_seq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4.2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9361_c0_seq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4.4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factor HY5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5804_c0_seq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9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HLH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MYC_N, HLH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factor MYC4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69541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67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ES1_N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tein BZR1 homolog 1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5282_c0_seq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47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3, AUX_IAA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uxin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response factor 4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0437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2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xocyst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complex component EXO70A1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4387_c0_seq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sp, SapB_2, SapB_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aspartic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oryzasin-1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69314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4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sp, SapB_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aspartic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mp70287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53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sp, SapB_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aspartic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0059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15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rfGap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bable ADP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ibosylation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fac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TP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activating protein AGD8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3741_c1_seq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thylene-responsive transcription factor 3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1391_c0_seq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thylene-responsive element binding protein 2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1391_c0_seq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thylene-responsive element binding protein 2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9428_c3_seq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thylene-responsive transcription factor 4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45633_c0_seq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33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thylene-responsive transcription factor ERF020-like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4050_c0_seq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4.1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-repeat binding factor 3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1165_c1_seq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4.2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P2-EREBP transcription factor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3960_c0_seq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NF_receptor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, SBP_bac_3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Lig_chan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lutamate receptor 3.1</w:t>
            </w:r>
          </w:p>
        </w:tc>
      </w:tr>
      <w:tr w:rsidR="008F081C" w:rsidRPr="00363ED0" w:rsidTr="008F081C">
        <w:trPr>
          <w:trHeight w:val="300"/>
        </w:trPr>
        <w:tc>
          <w:tcPr>
            <w:tcW w:w="1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3960_c0_seq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4.6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NF_receptor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, SBP_bac_3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Lig_chan</w:t>
            </w:r>
            <w:proofErr w:type="spellEnd"/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lutamate receptor 3.1</w:t>
            </w:r>
          </w:p>
        </w:tc>
      </w:tr>
    </w:tbl>
    <w:p w:rsidR="008F081C" w:rsidRPr="00363ED0" w:rsidRDefault="008F081C" w:rsidP="008F081C">
      <w:pPr>
        <w:tabs>
          <w:tab w:val="left" w:pos="1377"/>
        </w:tabs>
        <w:rPr>
          <w:rFonts w:ascii="Times New Roman" w:hAnsi="Times New Roman" w:cs="Times New Roman"/>
        </w:rPr>
      </w:pPr>
    </w:p>
    <w:p w:rsidR="008F081C" w:rsidRPr="00363ED0" w:rsidRDefault="00363ED0" w:rsidP="008F081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5 </w:t>
      </w:r>
      <w:r w:rsidR="008F081C" w:rsidRPr="00363ED0">
        <w:rPr>
          <w:rFonts w:ascii="Times New Roman" w:hAnsi="Times New Roman" w:cs="Times New Roman"/>
        </w:rPr>
        <w:t>Details of transcription factors (TFs) exclusively expressed in pollen under heat stress conditions.</w:t>
      </w:r>
    </w:p>
    <w:tbl>
      <w:tblPr>
        <w:tblW w:w="5913" w:type="pct"/>
        <w:tblInd w:w="-714" w:type="dxa"/>
        <w:tblLayout w:type="fixed"/>
        <w:tblLook w:val="04A0"/>
      </w:tblPr>
      <w:tblGrid>
        <w:gridCol w:w="2579"/>
        <w:gridCol w:w="1051"/>
        <w:gridCol w:w="2177"/>
        <w:gridCol w:w="5518"/>
      </w:tblGrid>
      <w:tr w:rsidR="002C31C8" w:rsidRPr="00363ED0" w:rsidTr="00A278FA">
        <w:trPr>
          <w:trHeight w:val="300"/>
        </w:trPr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Transcript Id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 xml:space="preserve">2 </w:t>
            </w: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Fold Change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Transcription Factors (TFs)</w:t>
            </w:r>
          </w:p>
        </w:tc>
        <w:tc>
          <w:tcPr>
            <w:tcW w:w="2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</w:tr>
      <w:tr w:rsidR="002C31C8" w:rsidRPr="00363ED0" w:rsidTr="00A278FA">
        <w:trPr>
          <w:trHeight w:val="300"/>
        </w:trPr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9006_c0_seq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5.3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rfGap-C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bable ADP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ibosylation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fac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TP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-activating protein AGD11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X1</w:t>
            </w:r>
          </w:p>
        </w:tc>
      </w:tr>
      <w:tr w:rsidR="002C31C8" w:rsidRPr="00363ED0" w:rsidTr="00A278FA">
        <w:trPr>
          <w:trHeight w:val="300"/>
        </w:trPr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4652_c1_seq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4.2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NAM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NAC domain-containing protein 68</w:t>
            </w:r>
          </w:p>
        </w:tc>
      </w:tr>
      <w:tr w:rsidR="002C31C8" w:rsidRPr="00363ED0" w:rsidTr="00A278FA">
        <w:trPr>
          <w:trHeight w:val="300"/>
        </w:trPr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0690_c0_seq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bable WRKY transcription factor 47</w:t>
            </w:r>
          </w:p>
        </w:tc>
      </w:tr>
      <w:tr w:rsidR="002C31C8" w:rsidRPr="00363ED0" w:rsidTr="00A278FA">
        <w:trPr>
          <w:trHeight w:val="300"/>
        </w:trPr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2481_c1_seq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4.07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zf-C2H2_6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edicted protein</w:t>
            </w:r>
          </w:p>
        </w:tc>
      </w:tr>
      <w:tr w:rsidR="002C31C8" w:rsidRPr="00363ED0" w:rsidTr="00A278FA">
        <w:trPr>
          <w:trHeight w:val="300"/>
        </w:trPr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9716_c1_seq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69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rfGap-C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bable ADP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ibosylation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fac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GTP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-activating protein AGD11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X1</w:t>
            </w:r>
          </w:p>
        </w:tc>
      </w:tr>
      <w:tr w:rsidR="002C31C8" w:rsidRPr="00363ED0" w:rsidTr="00A278FA">
        <w:trPr>
          <w:trHeight w:val="300"/>
        </w:trPr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6234_c1_seq2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6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-bind_6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putative MYB DNA-binding doma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2C31C8" w:rsidRPr="00363ED0" w:rsidTr="00A278FA">
        <w:trPr>
          <w:trHeight w:val="300"/>
        </w:trPr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0337_c0_seq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33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zf-C3HC4_3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ING finger protein 5</w:t>
            </w:r>
          </w:p>
        </w:tc>
      </w:tr>
      <w:tr w:rsidR="002C31C8" w:rsidRPr="00363ED0" w:rsidTr="00A278FA">
        <w:trPr>
          <w:trHeight w:val="300"/>
        </w:trPr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4564_c0_seq2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5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zf-C3HC4_3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ING finger protein 5</w:t>
            </w:r>
          </w:p>
        </w:tc>
      </w:tr>
      <w:tr w:rsidR="002C31C8" w:rsidRPr="00363ED0" w:rsidTr="00A278FA">
        <w:trPr>
          <w:trHeight w:val="300"/>
        </w:trPr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4050_c0_seq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xo70,AP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81C" w:rsidRPr="00363ED0" w:rsidRDefault="008F081C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xocyst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complex component EXO70B1-like</w:t>
            </w:r>
          </w:p>
        </w:tc>
      </w:tr>
    </w:tbl>
    <w:p w:rsidR="00A278FA" w:rsidRPr="00363ED0" w:rsidRDefault="00A278FA" w:rsidP="00A278FA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:rsidR="00A278FA" w:rsidRPr="00363ED0" w:rsidRDefault="00A278FA" w:rsidP="00A278FA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:rsidR="008F081C" w:rsidRPr="00363ED0" w:rsidRDefault="00445061" w:rsidP="00A278F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 xml:space="preserve"> </w:t>
      </w:r>
      <w:r w:rsidR="00A278FA" w:rsidRPr="00363ED0">
        <w:rPr>
          <w:rFonts w:ascii="Times New Roman" w:hAnsi="Times New Roman" w:cs="Times New Roman"/>
        </w:rPr>
        <w:t>Details of transcription factors (TFs) exclusively expressed in ovule under heat stress conditions.</w:t>
      </w:r>
    </w:p>
    <w:tbl>
      <w:tblPr>
        <w:tblpPr w:leftFromText="180" w:rightFromText="180" w:vertAnchor="text" w:horzAnchor="margin" w:tblpXSpec="center" w:tblpY="73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18"/>
        <w:gridCol w:w="749"/>
        <w:gridCol w:w="2114"/>
        <w:gridCol w:w="4395"/>
      </w:tblGrid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Transcript Id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 xml:space="preserve">2 </w:t>
            </w: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Fold Chan</w:t>
            </w: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ge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Transcription Factors (TFs)</w:t>
            </w:r>
          </w:p>
        </w:tc>
        <w:tc>
          <w:tcPr>
            <w:tcW w:w="2295" w:type="pct"/>
            <w:shd w:val="clear" w:color="auto" w:fill="auto"/>
            <w:noWrap/>
            <w:vAlign w:val="center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mp70287_c0_seq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5.44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sp, SapB_2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aspartic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2434_c0_seq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ethylene-responsive transcription factor 3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4014_c0_seq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4.46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ELLA, GRAS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educed height-2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6315_c0_seq1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YABBY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PA: putative YABBY domain transcription factor family protein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7908_c2_seq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83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factor RF2b-like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5721_c0_seq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85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pn60_TCP1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-complex protein 1 subunit epsilon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5835_c0_seq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pn60_TCP1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-complex protein 1 subunit epsilon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5683_c1_seq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85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WRKY transcription factor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7778_c0_seq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8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pn60_TCP1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ind w:right="-1815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haperonin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CPN60-like 2, mitochondrial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0921_c0_seq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DNA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binding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DNA binding protein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67382_c0_seq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Myb_DNA-bind_6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Myb_Cef</w:t>
            </w:r>
            <w:proofErr w:type="spellEnd"/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ell division cycle 5-like protein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79882_c0_seq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rf</w:t>
            </w:r>
            <w:proofErr w:type="spellEnd"/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ADP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>ribosylation</w:t>
            </w:r>
            <w:proofErr w:type="spellEnd"/>
            <w:r w:rsidRPr="00363ED0">
              <w:rPr>
                <w:rFonts w:ascii="Times New Roman" w:eastAsia="Times New Roman" w:hAnsi="Times New Roman" w:cs="Times New Roman"/>
                <w:color w:val="000000"/>
              </w:rPr>
              <w:t xml:space="preserve"> factor 1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2606_c0_seq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4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factor RF2b-like</w:t>
            </w:r>
          </w:p>
        </w:tc>
      </w:tr>
      <w:tr w:rsidR="002C31C8" w:rsidRPr="00363ED0" w:rsidTr="00A278FA">
        <w:trPr>
          <w:trHeight w:val="261"/>
        </w:trPr>
        <w:tc>
          <w:tcPr>
            <w:tcW w:w="1210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comp80888_c0_seq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-3.32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bZIP_1</w:t>
            </w:r>
          </w:p>
        </w:tc>
        <w:tc>
          <w:tcPr>
            <w:tcW w:w="2295" w:type="pct"/>
            <w:shd w:val="clear" w:color="auto" w:fill="auto"/>
            <w:noWrap/>
            <w:vAlign w:val="bottom"/>
            <w:hideMark/>
          </w:tcPr>
          <w:p w:rsidR="002C31C8" w:rsidRPr="00363ED0" w:rsidRDefault="002C31C8" w:rsidP="002C3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</w:rPr>
              <w:t>transcription factor RF2b-like</w:t>
            </w:r>
          </w:p>
        </w:tc>
      </w:tr>
    </w:tbl>
    <w:p w:rsidR="002C31C8" w:rsidRPr="00363ED0" w:rsidRDefault="002C31C8" w:rsidP="002C31C8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2C31C8" w:rsidRPr="00363ED0" w:rsidRDefault="002C31C8" w:rsidP="002C31C8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2C31C8" w:rsidRPr="00363ED0" w:rsidRDefault="00445061" w:rsidP="002C31C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7</w:t>
      </w:r>
      <w:r>
        <w:rPr>
          <w:rFonts w:ascii="Times New Roman" w:hAnsi="Times New Roman" w:cs="Times New Roman"/>
          <w:b/>
        </w:rPr>
        <w:t xml:space="preserve"> </w:t>
      </w:r>
      <w:r w:rsidR="002C31C8" w:rsidRPr="00363ED0">
        <w:rPr>
          <w:rFonts w:ascii="Times New Roman" w:hAnsi="Times New Roman" w:cs="Times New Roman"/>
        </w:rPr>
        <w:t>Details of up-regulated differentially expressed transcripts related to metabolic processes in leaf under heat stress conditions.</w:t>
      </w:r>
    </w:p>
    <w:tbl>
      <w:tblPr>
        <w:tblW w:w="9153" w:type="dxa"/>
        <w:tblInd w:w="198" w:type="dxa"/>
        <w:tblLayout w:type="fixed"/>
        <w:tblLook w:val="04A0"/>
      </w:tblPr>
      <w:tblGrid>
        <w:gridCol w:w="3199"/>
        <w:gridCol w:w="1418"/>
        <w:gridCol w:w="4536"/>
      </w:tblGrid>
      <w:tr w:rsidR="002C31C8" w:rsidRPr="00363ED0" w:rsidTr="00A278FA">
        <w:trPr>
          <w:trHeight w:val="300"/>
        </w:trPr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363ED0">
              <w:rPr>
                <w:rFonts w:ascii="Times New Roman" w:eastAsia="Times New Roman" w:hAnsi="Times New Roman" w:cs="Times New Roman"/>
                <w:b/>
              </w:rPr>
              <w:t xml:space="preserve"> Fold Chang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description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4270_c0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7.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scorb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1063_c0_seq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7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stress responsive protein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856_c3_seq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8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bidirectional sugar transporter SWEET13-like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5718_c0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alpha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-like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5718_c1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6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alpha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-like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833_c1_seq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6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5-like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476_c4_seq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5-like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849_c2_seq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utative L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scorb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6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X1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226_c1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7.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granule-bound starch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I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923_c1_seq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ABA 8'-hydroxylase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5508_c0_seq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tab2 protein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970_c0_seq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hotosynthetic NDH subunit of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ubcomplex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B 2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362_c1_seq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talase</w:t>
            </w:r>
            <w:proofErr w:type="spellEnd"/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2479_c0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556_c0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6644_c0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hotosyste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 reaction center subunit II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5468_c0_seq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3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hotosyste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 reaction center subunit N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3293_c0_seq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hiazol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biosynthetic enzyme Thi4 family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408_c0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0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zeaxanth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7,8(7',8')-cleavag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lastRenderedPageBreak/>
              <w:t>chromoplast</w:t>
            </w:r>
            <w:proofErr w:type="spellEnd"/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lastRenderedPageBreak/>
              <w:t>comp64508_c0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TPA: putativ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innam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-alcohol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</w:tr>
      <w:tr w:rsidR="002C31C8" w:rsidRPr="00363ED0" w:rsidTr="00A278FA">
        <w:trPr>
          <w:trHeight w:val="300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863_c0_se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9.6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b6-f complex iron-sulfur subunit</w:t>
            </w:r>
          </w:p>
        </w:tc>
      </w:tr>
    </w:tbl>
    <w:p w:rsidR="002C31C8" w:rsidRPr="00363ED0" w:rsidRDefault="002C31C8" w:rsidP="002C31C8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2C31C8" w:rsidRPr="00363ED0" w:rsidRDefault="00445061" w:rsidP="002C31C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8 </w:t>
      </w:r>
      <w:r w:rsidR="002C31C8" w:rsidRPr="00363ED0">
        <w:rPr>
          <w:rFonts w:ascii="Times New Roman" w:hAnsi="Times New Roman" w:cs="Times New Roman"/>
        </w:rPr>
        <w:t>Details of down-regulated differentially expressed transcripts related to metabolic processes in leaf under heat stress conditions.</w:t>
      </w:r>
    </w:p>
    <w:tbl>
      <w:tblPr>
        <w:tblW w:w="9923" w:type="dxa"/>
        <w:tblInd w:w="-572" w:type="dxa"/>
        <w:tblLayout w:type="fixed"/>
        <w:tblLook w:val="04A0"/>
      </w:tblPr>
      <w:tblGrid>
        <w:gridCol w:w="3020"/>
        <w:gridCol w:w="1942"/>
        <w:gridCol w:w="4961"/>
      </w:tblGrid>
      <w:tr w:rsidR="002C31C8" w:rsidRPr="00363ED0" w:rsidTr="002C31C8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Id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363ED0">
              <w:rPr>
                <w:rFonts w:ascii="Times New Roman" w:eastAsia="Times New Roman" w:hAnsi="Times New Roman" w:cs="Times New Roman"/>
                <w:b/>
              </w:rPr>
              <w:t xml:space="preserve"> Fold Chang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descriptio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2622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6.0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eucoanthocyanid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483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6.0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naringenin,2-oxoglutarate 3-dioxygenase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489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9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naringenin,2-oxoglutarate 3-dioxygenase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1430_c0_seq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8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eucoanthocyanid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685_c4_seq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6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membrane protei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685_c0_seq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5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membrane protei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57152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rigent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-like protein pDIR3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X1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462_c1_seq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3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catalytic/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hydrolase</w:t>
            </w:r>
            <w:proofErr w:type="spellEnd"/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370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2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robabl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hreoni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RNA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ig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plasmic</w:t>
            </w:r>
            <w:proofErr w:type="spellEnd"/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888_c0_seq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70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ptidyl-prol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merase</w:t>
            </w:r>
            <w:proofErr w:type="spellEnd"/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665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9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very-long-cha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enoyl-CoA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576_c0_seq29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9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high-light-induced protein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37119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8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very-long-cha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enoyl-CoA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722_c0_seq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7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450 94C1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721_c0_seq3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6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rotenoid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hydroxylase</w:t>
            </w:r>
            <w:proofErr w:type="spellEnd"/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015_c0_seq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2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hlorophyll a-b binding protein of LHCII type 1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544_c0_seq1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450 94C1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5496_c0_seq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1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58210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0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ys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domain containing protei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57045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0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ys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domain containing protei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722_c0_seq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9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544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9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450 94C1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1565_c0_seq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8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delta(1)-pyrroline-2-carboxylat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8536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7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utative alcohol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659_c0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4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585_c1_seq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4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robabl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ctinester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ctinester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nhibitor 51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8084_c2_seq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3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utative alcohol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6443_c0_seq2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sbP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domain-containing protein 7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5253_c0_seq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-like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346_c1_seq10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9.9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COR410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476_c0_seq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7.0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6644_c0_seq9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6.3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hotosyste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 reaction center subunit II</w:t>
            </w:r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2119_c1_seq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7.3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glycer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</w:p>
        </w:tc>
      </w:tr>
      <w:tr w:rsidR="002C31C8" w:rsidRPr="00363ED0" w:rsidTr="002C31C8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lastRenderedPageBreak/>
              <w:t>comp76807_c0_seq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6.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NADP-dependent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mal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enzyme</w:t>
            </w:r>
          </w:p>
        </w:tc>
      </w:tr>
    </w:tbl>
    <w:p w:rsidR="002C31C8" w:rsidRPr="00363ED0" w:rsidRDefault="002C31C8" w:rsidP="002C31C8">
      <w:pPr>
        <w:tabs>
          <w:tab w:val="left" w:pos="1377"/>
        </w:tabs>
        <w:rPr>
          <w:rFonts w:ascii="Times New Roman" w:hAnsi="Times New Roman" w:cs="Times New Roman"/>
        </w:rPr>
      </w:pPr>
    </w:p>
    <w:p w:rsidR="002C31C8" w:rsidRPr="00363ED0" w:rsidRDefault="00445061" w:rsidP="002C31C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S9 </w:t>
      </w:r>
      <w:r w:rsidR="002C31C8" w:rsidRPr="00363ED0">
        <w:rPr>
          <w:rFonts w:ascii="Times New Roman" w:hAnsi="Times New Roman" w:cs="Times New Roman"/>
        </w:rPr>
        <w:t>Details of up-regulated differentially expressed transcripts related to metabolic processes in pollen under heat stress conditions.</w:t>
      </w:r>
    </w:p>
    <w:tbl>
      <w:tblPr>
        <w:tblW w:w="4804" w:type="pct"/>
        <w:tblInd w:w="198" w:type="dxa"/>
        <w:tblLayout w:type="fixed"/>
        <w:tblLook w:val="04A0"/>
      </w:tblPr>
      <w:tblGrid>
        <w:gridCol w:w="2528"/>
        <w:gridCol w:w="1417"/>
        <w:gridCol w:w="5256"/>
      </w:tblGrid>
      <w:tr w:rsidR="002C31C8" w:rsidRPr="00363ED0" w:rsidTr="00363ED0">
        <w:trPr>
          <w:trHeight w:val="300"/>
        </w:trPr>
        <w:tc>
          <w:tcPr>
            <w:tcW w:w="1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Id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363ED0">
              <w:rPr>
                <w:rFonts w:ascii="Times New Roman" w:eastAsia="Times New Roman" w:hAnsi="Times New Roman" w:cs="Times New Roman"/>
                <w:b/>
              </w:rPr>
              <w:t xml:space="preserve"> Fold Change</w:t>
            </w:r>
          </w:p>
        </w:tc>
        <w:tc>
          <w:tcPr>
            <w:tcW w:w="2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descriptio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232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7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hem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808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ransmembra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rotein, putativ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040_c2_seq2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3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450 90D2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8035_c0_seq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1657_c0_seq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3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utophagy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related protein 8 precursor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47513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9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NAD(P)-linked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xidoreduct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192_c1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7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c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6a, mitochondrial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192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3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c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6a, mitochondrial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307_c0_seq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0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ollen-specific protein NTP303 precursor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9718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uncharacterized protein LOC100303805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474_c1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8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uncharacterized protein LOC100303805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6116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6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robable NADH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ubiquino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] 1 alpha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ubcomplex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5, mitochondrial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939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8.5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beta-amylas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611_c0_seq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catalytic/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hydrol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/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hosphoglycol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hosphat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506_c1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ATP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8590_c0_seq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copper-transporting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TP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RAN1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7304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6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glycerol-3-phosphat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[NAD(+)]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2906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1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flavo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5013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1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scorb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409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75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TPA: 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uperfamily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122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quale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monooxygen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409_c0_seq1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1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U-box domain-containing protein 52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658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otein WEAK CHLOROPLAST MOVEMENT UNDER BLUE LIGHT 1-like</w:t>
            </w:r>
          </w:p>
        </w:tc>
      </w:tr>
    </w:tbl>
    <w:p w:rsidR="002C31C8" w:rsidRPr="00363ED0" w:rsidRDefault="002C31C8" w:rsidP="002C31C8">
      <w:pPr>
        <w:tabs>
          <w:tab w:val="left" w:pos="1377"/>
        </w:tabs>
        <w:rPr>
          <w:rFonts w:ascii="Times New Roman" w:hAnsi="Times New Roman" w:cs="Times New Roman"/>
        </w:rPr>
      </w:pPr>
    </w:p>
    <w:p w:rsidR="002C31C8" w:rsidRPr="00363ED0" w:rsidRDefault="00445061" w:rsidP="002C31C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0 </w:t>
      </w:r>
      <w:r w:rsidR="002C31C8" w:rsidRPr="00363ED0">
        <w:rPr>
          <w:rFonts w:ascii="Times New Roman" w:hAnsi="Times New Roman" w:cs="Times New Roman"/>
        </w:rPr>
        <w:t>Details of down-regulated differentially expressed transcripts related to metabolic process in pollen under heat stress conditions.</w:t>
      </w:r>
    </w:p>
    <w:tbl>
      <w:tblPr>
        <w:tblW w:w="4804" w:type="pct"/>
        <w:tblInd w:w="198" w:type="dxa"/>
        <w:tblLayout w:type="fixed"/>
        <w:tblLook w:val="04A0"/>
      </w:tblPr>
      <w:tblGrid>
        <w:gridCol w:w="2528"/>
        <w:gridCol w:w="1417"/>
        <w:gridCol w:w="5256"/>
      </w:tblGrid>
      <w:tr w:rsidR="002C31C8" w:rsidRPr="00363ED0" w:rsidTr="00363ED0">
        <w:trPr>
          <w:trHeight w:val="300"/>
        </w:trPr>
        <w:tc>
          <w:tcPr>
            <w:tcW w:w="1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Id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363ED0">
              <w:rPr>
                <w:rFonts w:ascii="Times New Roman" w:eastAsia="Times New Roman" w:hAnsi="Times New Roman" w:cs="Times New Roman"/>
                <w:b/>
              </w:rPr>
              <w:t xml:space="preserve"> Fold Change</w:t>
            </w:r>
          </w:p>
        </w:tc>
        <w:tc>
          <w:tcPr>
            <w:tcW w:w="2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descriptio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945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9.7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zinc finger and C2 domain protein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197_c3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7.7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gluca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endo-1,3-beta-glucosidase 8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575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6.0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I-PLC X domain-containing protein At5g67130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266_c1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9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utative LIM-type zinc finger domain family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lastRenderedPageBreak/>
              <w:t>comp76680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6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bifunctiona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monodehydroascorb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and carbonic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nhydr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nectarin-3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567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7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fumarylacetoacet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006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3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obable ADP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fac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GTP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-activating protein AGD11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X1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337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2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alkaline/neutral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nvert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CINV2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311_c1_seq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1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yrophosphate-energized vacuolar membrane proton pump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708_c0_seq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3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996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3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vacuolar protein sorting-associated protein 20 homolog 2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048_c1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9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RALF precursor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240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05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c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[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c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-carrier-protein]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satur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368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9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5-kDa microtubule-associated protein 3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0405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6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ZIM motif family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209_c1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6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22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ze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085_c4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6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ze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alpha PMS1 Precursor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939_c4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9.6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beta-amylase 1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939_c4_seq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6.6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beta-amylase</w:t>
            </w:r>
          </w:p>
        </w:tc>
      </w:tr>
    </w:tbl>
    <w:p w:rsidR="002C31C8" w:rsidRPr="00363ED0" w:rsidRDefault="002C31C8" w:rsidP="002C31C8">
      <w:pPr>
        <w:tabs>
          <w:tab w:val="left" w:pos="1377"/>
        </w:tabs>
        <w:rPr>
          <w:rFonts w:ascii="Times New Roman" w:hAnsi="Times New Roman" w:cs="Times New Roman"/>
        </w:rPr>
      </w:pPr>
    </w:p>
    <w:p w:rsidR="002C31C8" w:rsidRPr="00363ED0" w:rsidRDefault="00445061" w:rsidP="002C31C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1 </w:t>
      </w:r>
      <w:r w:rsidR="002C31C8" w:rsidRPr="00363ED0">
        <w:rPr>
          <w:rFonts w:ascii="Times New Roman" w:hAnsi="Times New Roman" w:cs="Times New Roman"/>
        </w:rPr>
        <w:t>Details of up-regulated differentially expressed transcripts related to metabolic process in ovule under heat stress conditions.</w:t>
      </w:r>
    </w:p>
    <w:tbl>
      <w:tblPr>
        <w:tblW w:w="4804" w:type="pct"/>
        <w:tblInd w:w="198" w:type="dxa"/>
        <w:tblLayout w:type="fixed"/>
        <w:tblLook w:val="04A0"/>
      </w:tblPr>
      <w:tblGrid>
        <w:gridCol w:w="2528"/>
        <w:gridCol w:w="1417"/>
        <w:gridCol w:w="5256"/>
      </w:tblGrid>
      <w:tr w:rsidR="002C31C8" w:rsidRPr="00363ED0" w:rsidTr="00363ED0">
        <w:trPr>
          <w:trHeight w:val="300"/>
        </w:trPr>
        <w:tc>
          <w:tcPr>
            <w:tcW w:w="1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Id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363ED0">
              <w:rPr>
                <w:rFonts w:ascii="Times New Roman" w:eastAsia="Times New Roman" w:hAnsi="Times New Roman" w:cs="Times New Roman"/>
                <w:b/>
              </w:rPr>
              <w:t xml:space="preserve"> Fold Change</w:t>
            </w:r>
          </w:p>
        </w:tc>
        <w:tc>
          <w:tcPr>
            <w:tcW w:w="2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descriptio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1784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7.9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stei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rote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nhibitor 8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411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7.2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Bowman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Birk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typ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ryps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nhibitor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41080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5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otein ELC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699_c1_seq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4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UDP-glucose 6-dehydrogenase, putative, expressed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8481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2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E3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ubiquit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-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ig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XB3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520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1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ADP,ATP carrier protein 1, mitochondrial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752_c1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9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mitochondrial uncoupling protein 5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9330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8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nonspecific lipid-transfer protein 2 precursor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030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8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type 1 non-specific lipid transfer protein precursor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007_c0_seq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7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ip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564_c1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7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type 1 non-specific lipid transfer protein precursor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8918_c0_seq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V-type proto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TP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D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18660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ldo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7757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leos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8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699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3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UDP-glucose 6-dehydrogenase, putative, expressed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44452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35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RAB17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784_c0_seq2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GDSL esterase/lipase At5g45910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833_c1_seq3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5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lastRenderedPageBreak/>
              <w:t>comp81007_c0_seq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1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ip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36561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1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ldo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335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0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TPA: membrane H(+)-ATPase1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0272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9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4342_c1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9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450 81D11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835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9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T-complex protein 1 subunit epsilo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833_c1_seq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8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6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570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8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phosphomevalon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carboxyl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2013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hosphoenolpyruv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rboxyl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2013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hosphoenolpyruv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rboxyl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7908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8859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7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multidoma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statin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1084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7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uncharacterized membrane protein At3g27390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2322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7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11-beta-hydroxysteroid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 5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5333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6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momilacto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13950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6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itin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13914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6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non-specific lipid-transfer protein A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413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non-specific lipid-transfer protein A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317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5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yrophosphate--fructose 6-phosphate 1-phosphotransferase subunit alpha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325_c0_seq1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Serin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rboxypept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 18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476_c4_seq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6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0274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oxymugine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acid synthase1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184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55686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non-symbiotic hemoglob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5016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GDSL esterase/lipase At5g45910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6805_c1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almodulin-7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42139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3-ketoacyl-CoA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0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6136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3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hioredox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H-type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3306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(+)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neomentho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8769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transcription elongation factor 1 homolog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13987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utative late embryogenesis abundant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242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1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leos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8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</w:p>
        </w:tc>
      </w:tr>
    </w:tbl>
    <w:p w:rsidR="002C31C8" w:rsidRPr="00363ED0" w:rsidRDefault="002C31C8" w:rsidP="002C31C8">
      <w:pPr>
        <w:tabs>
          <w:tab w:val="left" w:pos="1377"/>
        </w:tabs>
        <w:rPr>
          <w:rFonts w:ascii="Times New Roman" w:hAnsi="Times New Roman" w:cs="Times New Roman"/>
        </w:rPr>
      </w:pPr>
    </w:p>
    <w:p w:rsidR="002C31C8" w:rsidRPr="00363ED0" w:rsidRDefault="00445061" w:rsidP="002C31C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2 </w:t>
      </w:r>
      <w:r w:rsidR="002C31C8" w:rsidRPr="00363ED0">
        <w:rPr>
          <w:rFonts w:ascii="Times New Roman" w:hAnsi="Times New Roman" w:cs="Times New Roman"/>
        </w:rPr>
        <w:t>Details of down-regulated differentially expressed transcripts related to metabolic processes in ovule under heat stress conditions.</w:t>
      </w:r>
    </w:p>
    <w:tbl>
      <w:tblPr>
        <w:tblW w:w="4804" w:type="pct"/>
        <w:tblInd w:w="198" w:type="dxa"/>
        <w:tblLayout w:type="fixed"/>
        <w:tblLook w:val="04A0"/>
      </w:tblPr>
      <w:tblGrid>
        <w:gridCol w:w="2527"/>
        <w:gridCol w:w="1417"/>
        <w:gridCol w:w="5257"/>
      </w:tblGrid>
      <w:tr w:rsidR="002C31C8" w:rsidRPr="00363ED0" w:rsidTr="00363ED0">
        <w:trPr>
          <w:trHeight w:val="300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Id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363ED0">
              <w:rPr>
                <w:rFonts w:ascii="Times New Roman" w:eastAsia="Times New Roman" w:hAnsi="Times New Roman" w:cs="Times New Roman"/>
                <w:b/>
              </w:rPr>
              <w:t xml:space="preserve"> Fold Change</w:t>
            </w:r>
          </w:p>
        </w:tc>
        <w:tc>
          <w:tcPr>
            <w:tcW w:w="2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description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2491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5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obable 6-phosphogluconolactonase 2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0287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4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aspartic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rotein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lastRenderedPageBreak/>
              <w:t>comp70903_c0_seq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4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alcohol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307_c1_seq1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3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BRASSINOSTEROID INSENSITIVE 1-associated receptor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 precursor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7676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9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sparagin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endopept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REP-2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7676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9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sparagin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endopept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REP-2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638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6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transcription factor bHLH95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118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8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ABC transporter D family member 1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8443_c1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4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senescence-associated protein, putativ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3450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3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serin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rboxypept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8236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28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olypheno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xid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8268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2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olypheno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xid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060_c3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2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glyceraldehyde-3-phosphat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153_c0_seq3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2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beta-caroten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hydroxyl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722_c0_seq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1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2499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2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riosephosph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mer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ytosolic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492_c5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0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S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denosylmethioni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carboxyl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roenzym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59399_c1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2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UDP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91C1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505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1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uccin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5, mitochondrial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3569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0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gibberell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20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x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9688_c1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0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hioredox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H-typ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099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1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extradio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ring-cleavag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59399_c0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1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UDP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91C1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809_c0_seq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2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otein ECERIFERUM 3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095_c2_seq6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1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NADH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7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139_c1_seq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0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beta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expans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EXPB7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923_c2_seq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8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histo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H4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3511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72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serin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rboxypeptid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099_c1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8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extradio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ring-cleavag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465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7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ATP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gamma, mitochondrial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305_c1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6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TP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1 (mitochondrion)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721_c0_seq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85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T-complex protein 1 subunit epsilon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36884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50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adenine nucleotide transporter BT1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myloplast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/mitochondrial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012_c3_seq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83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glyceraldehyde-3-phosphat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4270_c0_seq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46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scorb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278_c1_seq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5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GDSL esterase/lipase At5g55050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836_c1_seq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6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GTP-binding protein YPTM2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8929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4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hydrolipo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485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37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signal anchor, putative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47450_c0_seq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35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robabl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pyr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861_c0_seq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3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313_c0_seq2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2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ADP-glucos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pyrophosphoryl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endosperm large </w:t>
            </w:r>
            <w:r w:rsidRPr="00363ED0">
              <w:rPr>
                <w:rFonts w:ascii="Times New Roman" w:eastAsia="Times New Roman" w:hAnsi="Times New Roman" w:cs="Times New Roman"/>
              </w:rPr>
              <w:lastRenderedPageBreak/>
              <w:t>subunit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lastRenderedPageBreak/>
              <w:t>comp85732_c0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59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TP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4 (mitochondrion)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200_c0_seq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31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rbamo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-phosphat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mall chain</w:t>
            </w:r>
          </w:p>
        </w:tc>
      </w:tr>
      <w:tr w:rsidR="002C31C8" w:rsidRPr="00363ED0" w:rsidTr="00363ED0">
        <w:trPr>
          <w:trHeight w:val="30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090_c3_seq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14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robable NADH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ubiquino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] 1 alpha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ubcomplex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ubunit 12</w:t>
            </w:r>
          </w:p>
        </w:tc>
      </w:tr>
    </w:tbl>
    <w:p w:rsidR="002C31C8" w:rsidRPr="00363ED0" w:rsidRDefault="002C31C8" w:rsidP="002C31C8">
      <w:pPr>
        <w:tabs>
          <w:tab w:val="left" w:pos="1377"/>
        </w:tabs>
        <w:rPr>
          <w:rFonts w:ascii="Times New Roman" w:hAnsi="Times New Roman" w:cs="Times New Roman"/>
        </w:rPr>
        <w:sectPr w:rsidR="002C31C8" w:rsidRPr="00363ED0" w:rsidSect="00363E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C31C8" w:rsidRPr="00363ED0" w:rsidRDefault="00445061" w:rsidP="002C31C8">
      <w:pPr>
        <w:tabs>
          <w:tab w:val="left" w:pos="1377"/>
        </w:tabs>
        <w:rPr>
          <w:rFonts w:ascii="Times New Roman" w:hAnsi="Times New Roman" w:cs="Times New Roman"/>
        </w:rPr>
      </w:pPr>
      <w:bookmarkStart w:id="0" w:name="_Hlk120109597"/>
      <w:r w:rsidRPr="00437936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3</w:t>
      </w:r>
      <w:r w:rsidR="002C31C8" w:rsidRPr="00363ED0">
        <w:rPr>
          <w:rFonts w:ascii="Times New Roman" w:hAnsi="Times New Roman" w:cs="Times New Roman"/>
        </w:rPr>
        <w:t xml:space="preserve"> Details of up and down-regulated differentially expressed transcripts related to hormone biosynthesis in leaf under heat stress conditions.</w:t>
      </w:r>
    </w:p>
    <w:tbl>
      <w:tblPr>
        <w:tblW w:w="4856" w:type="pct"/>
        <w:tblInd w:w="108" w:type="dxa"/>
        <w:tblLayout w:type="fixed"/>
        <w:tblLook w:val="04A0"/>
      </w:tblPr>
      <w:tblGrid>
        <w:gridCol w:w="2623"/>
        <w:gridCol w:w="1488"/>
        <w:gridCol w:w="5189"/>
      </w:tblGrid>
      <w:tr w:rsidR="002C31C8" w:rsidRPr="00363ED0" w:rsidTr="00363ED0">
        <w:trPr>
          <w:trHeight w:val="300"/>
        </w:trPr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Id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363ED0">
              <w:rPr>
                <w:rFonts w:ascii="Times New Roman" w:eastAsia="Times New Roman" w:hAnsi="Times New Roman" w:cs="Times New Roman"/>
                <w:b/>
              </w:rPr>
              <w:t xml:space="preserve"> Fold Change</w:t>
            </w:r>
          </w:p>
        </w:tc>
        <w:tc>
          <w:tcPr>
            <w:tcW w:w="2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description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741_c1_seq1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ethylene-responsive transcription factor 3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982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7.25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undecapren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yrophosphat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31579_c0_seq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73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erpe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923_c1_seq1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53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ABA 8'-hydroxylase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5718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34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alpha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3090_c0_seq1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17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ZIM motif family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362_c1_seq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74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tal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5718_c1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62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alpha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408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04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zeaxanth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7,8(7',8')-cleavag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oxy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romoplast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21104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7.49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erpe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35072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7.37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undecaprenyl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yrophosphat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346_c1_seq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8.27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COR410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007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71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ipoxygen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1785_c0_seq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47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IAA15 -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ux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responsive Aux/IAA family member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970_c0_seq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21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reduced height-2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346_c0_seq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11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COR410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8895_c0_seq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10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ipoxygen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212_c1_seq5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06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TPA: putativ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ify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domain/CCT motif transcription factor family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810_c1_seq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51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IAA-amino acid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hydrol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LR1-like 6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007_c0_seq1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93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TPA: lipoxygenase1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4321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88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lmodul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 protein 4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1072_c0_seq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87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Remor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DNA binding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4321_c1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84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lmodul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 protein 4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39559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81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low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empratur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nduced-like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312_c0_seq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76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serin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carboxyl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490_c0_seq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69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mal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X1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443_c0_seq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66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otein TIFY 10B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2252_c0_seq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63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CBL-interacting 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6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443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53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otein TIFY 10B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923_c1_seq2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50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bscis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acid 8'-hydroxylase 3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592_c0_seq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43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4-hydroxy-3-methylbut-2-en-1-yl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diphosphat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0082_c0_seq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33</w:t>
            </w:r>
          </w:p>
        </w:tc>
        <w:tc>
          <w:tcPr>
            <w:tcW w:w="2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GEM-like protein 5</w:t>
            </w:r>
          </w:p>
        </w:tc>
      </w:tr>
    </w:tbl>
    <w:p w:rsidR="002C31C8" w:rsidRPr="00363ED0" w:rsidRDefault="002C31C8" w:rsidP="002C31C8">
      <w:pPr>
        <w:tabs>
          <w:tab w:val="left" w:pos="1377"/>
        </w:tabs>
        <w:rPr>
          <w:rFonts w:ascii="Times New Roman" w:hAnsi="Times New Roman" w:cs="Times New Roman"/>
        </w:rPr>
      </w:pPr>
    </w:p>
    <w:p w:rsidR="002C31C8" w:rsidRPr="00363ED0" w:rsidRDefault="002C31C8" w:rsidP="002C31C8">
      <w:pPr>
        <w:tabs>
          <w:tab w:val="left" w:pos="1377"/>
        </w:tabs>
        <w:rPr>
          <w:rFonts w:ascii="Times New Roman" w:hAnsi="Times New Roman" w:cs="Times New Roman"/>
        </w:rPr>
      </w:pPr>
    </w:p>
    <w:p w:rsidR="002C31C8" w:rsidRPr="00363ED0" w:rsidRDefault="00445061" w:rsidP="002C31C8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1" w:name="_Hlk120109607"/>
      <w:r w:rsidRPr="00437936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4 </w:t>
      </w:r>
      <w:r w:rsidR="002C31C8" w:rsidRPr="00363ED0">
        <w:rPr>
          <w:rFonts w:ascii="Times New Roman" w:hAnsi="Times New Roman" w:cs="Times New Roman"/>
        </w:rPr>
        <w:t>Details of up and down-regulated differentially expressed transcripts related to hormone biosynthesis in pollen under heat stress conditions.</w:t>
      </w:r>
    </w:p>
    <w:tbl>
      <w:tblPr>
        <w:tblW w:w="4857" w:type="pct"/>
        <w:tblInd w:w="108" w:type="dxa"/>
        <w:tblLayout w:type="fixed"/>
        <w:tblLook w:val="04A0"/>
      </w:tblPr>
      <w:tblGrid>
        <w:gridCol w:w="2621"/>
        <w:gridCol w:w="1459"/>
        <w:gridCol w:w="5222"/>
      </w:tblGrid>
      <w:tr w:rsidR="002C31C8" w:rsidRPr="00363ED0" w:rsidTr="00363ED0">
        <w:trPr>
          <w:trHeight w:val="300"/>
        </w:trPr>
        <w:tc>
          <w:tcPr>
            <w:tcW w:w="1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Id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363ED0">
              <w:rPr>
                <w:rFonts w:ascii="Times New Roman" w:eastAsia="Times New Roman" w:hAnsi="Times New Roman" w:cs="Times New Roman"/>
                <w:b/>
              </w:rPr>
              <w:t xml:space="preserve"> Fold Change</w:t>
            </w:r>
          </w:p>
        </w:tc>
        <w:tc>
          <w:tcPr>
            <w:tcW w:w="28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description</w:t>
            </w:r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1C8" w:rsidRPr="00363ED0" w:rsidRDefault="002C31C8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comp77758_c1_seq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1C8" w:rsidRPr="00363ED0" w:rsidRDefault="002C31C8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1C8" w:rsidRPr="00363ED0" w:rsidRDefault="002C31C8" w:rsidP="00363ED0">
            <w:pPr>
              <w:spacing w:after="0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late embryogenesis abundant protein Lea5-A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320_c0_seq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85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calcium-dependent 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34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3792_c0_seq2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85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utative calcium-dependent 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320_c0_seq3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63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calcium-dependent 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34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186_c0_seq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40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zeaxanth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epoxid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030_c0_seq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5.06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obable indole-3-acetic acid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mido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GH3.8</w:t>
            </w:r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320_c0_seq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69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calcium-dependent protein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34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2278_c0_seq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18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ZIM motif family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123_c1_seq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15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gibberell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2-oxidase</w:t>
            </w:r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12375_c0_seq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71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hospho-2-dehydro-3-deoxyheptonate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ldol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,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hloroplastic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1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0446_c0_seq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3.33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redicted protein</w:t>
            </w:r>
          </w:p>
        </w:tc>
      </w:tr>
    </w:tbl>
    <w:p w:rsidR="002C31C8" w:rsidRPr="00363ED0" w:rsidRDefault="002C31C8" w:rsidP="002C31C8">
      <w:pPr>
        <w:tabs>
          <w:tab w:val="left" w:pos="1377"/>
        </w:tabs>
        <w:rPr>
          <w:rFonts w:ascii="Times New Roman" w:hAnsi="Times New Roman" w:cs="Times New Roman"/>
        </w:rPr>
      </w:pPr>
    </w:p>
    <w:p w:rsidR="002C31C8" w:rsidRPr="00363ED0" w:rsidRDefault="00445061" w:rsidP="002C31C8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2" w:name="_Hlk120109621"/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5 </w:t>
      </w:r>
      <w:r w:rsidR="002C31C8" w:rsidRPr="00363ED0">
        <w:rPr>
          <w:rFonts w:ascii="Times New Roman" w:hAnsi="Times New Roman" w:cs="Times New Roman"/>
        </w:rPr>
        <w:t>Details of up and down-regulated differentially expressed transcripts related to hormone biosynthesis in ovule under heat stress conditions.</w:t>
      </w:r>
    </w:p>
    <w:tbl>
      <w:tblPr>
        <w:tblW w:w="8295" w:type="dxa"/>
        <w:tblInd w:w="93" w:type="dxa"/>
        <w:tblLook w:val="04A0"/>
      </w:tblPr>
      <w:tblGrid>
        <w:gridCol w:w="2355"/>
        <w:gridCol w:w="1260"/>
        <w:gridCol w:w="4680"/>
      </w:tblGrid>
      <w:tr w:rsidR="002C31C8" w:rsidRPr="00363ED0" w:rsidTr="00363ED0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Log</w:t>
            </w:r>
            <w:r w:rsidRPr="00363ED0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363ED0">
              <w:rPr>
                <w:rFonts w:ascii="Times New Roman" w:eastAsia="Times New Roman" w:hAnsi="Times New Roman" w:cs="Times New Roman"/>
                <w:b/>
              </w:rPr>
              <w:t xml:space="preserve"> Fold Chang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63ED0">
              <w:rPr>
                <w:rFonts w:ascii="Times New Roman" w:eastAsia="Times New Roman" w:hAnsi="Times New Roman" w:cs="Times New Roman"/>
                <w:b/>
              </w:rPr>
              <w:t>Transcript description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541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6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late embryogenesis abundant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59713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6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Early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methionin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abelled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olypeptide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560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6.2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late embryogenesis abundant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533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5.3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seed maturation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629_c0_seq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8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llo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0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869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7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18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eed maturation protein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7362_c1_seq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tal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4014_c0_seq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4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reduced height-2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12406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RAB17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7870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3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18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seed maturation protein-like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3308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1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uncharacterized membrane protein At3g27390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2644_c0_seq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4.0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low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empratur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nduced-like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2464_c0_seq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9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low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temprature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induced-like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5282_c0_seq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8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aux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response factor 4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2242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leos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8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67757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5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oleosin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18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770_c1_seq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low-temperature-induced 65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1921_c0_seq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3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 xml:space="preserve">protein IWS1 homolog 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363ED0">
              <w:rPr>
                <w:rFonts w:ascii="Times New Roman" w:eastAsia="Times New Roman" w:hAnsi="Times New Roman" w:cs="Times New Roman"/>
              </w:rPr>
              <w:t xml:space="preserve"> X1</w:t>
            </w:r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86501_c0_seq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phenylalanine ammonia-</w:t>
            </w: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lyase</w:t>
            </w:r>
            <w:proofErr w:type="spellEnd"/>
          </w:p>
        </w:tc>
      </w:tr>
      <w:tr w:rsidR="002C31C8" w:rsidRPr="00363ED0" w:rsidTr="00363ED0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comp79158_c0_se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3ED0">
              <w:rPr>
                <w:rFonts w:ascii="Times New Roman" w:eastAsia="Times New Roman" w:hAnsi="Times New Roman" w:cs="Times New Roman"/>
              </w:rPr>
              <w:t>-4.2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1C8" w:rsidRPr="00363ED0" w:rsidRDefault="002C31C8" w:rsidP="0036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</w:rPr>
              <w:t>Catalase-rel</w:t>
            </w:r>
            <w:proofErr w:type="spellEnd"/>
          </w:p>
        </w:tc>
      </w:tr>
    </w:tbl>
    <w:p w:rsidR="002C31C8" w:rsidRPr="00363ED0" w:rsidRDefault="002C31C8" w:rsidP="002C31C8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:rsidR="00C22E7B" w:rsidRPr="00363ED0" w:rsidRDefault="00C22E7B" w:rsidP="002C31C8">
      <w:pPr>
        <w:tabs>
          <w:tab w:val="left" w:pos="1377"/>
        </w:tabs>
        <w:rPr>
          <w:rFonts w:ascii="Times New Roman" w:hAnsi="Times New Roman" w:cs="Times New Roman"/>
        </w:rPr>
      </w:pPr>
      <w:bookmarkStart w:id="3" w:name="_Hlk120109636"/>
    </w:p>
    <w:p w:rsidR="002C31C8" w:rsidRPr="00363ED0" w:rsidRDefault="00445061" w:rsidP="002C31C8">
      <w:pPr>
        <w:tabs>
          <w:tab w:val="left" w:pos="1377"/>
        </w:tabs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6 </w:t>
      </w:r>
      <w:r w:rsidR="002C31C8" w:rsidRPr="00363ED0">
        <w:rPr>
          <w:rFonts w:ascii="Times New Roman" w:hAnsi="Times New Roman" w:cs="Times New Roman"/>
        </w:rPr>
        <w:t xml:space="preserve">List of </w:t>
      </w:r>
      <w:r w:rsidRPr="00445061">
        <w:rPr>
          <w:rFonts w:ascii="Times New Roman" w:hAnsi="Times New Roman" w:cs="Times New Roman"/>
        </w:rPr>
        <w:t xml:space="preserve">Real-time PCR primers </w:t>
      </w:r>
      <w:r w:rsidR="002C31C8" w:rsidRPr="00363ED0">
        <w:rPr>
          <w:rFonts w:ascii="Times New Roman" w:hAnsi="Times New Roman" w:cs="Times New Roman"/>
        </w:rPr>
        <w:t xml:space="preserve">used </w:t>
      </w:r>
      <w:r w:rsidR="00F61560">
        <w:rPr>
          <w:rFonts w:ascii="Times New Roman" w:hAnsi="Times New Roman" w:cs="Times New Roman"/>
        </w:rPr>
        <w:t xml:space="preserve">for validation </w:t>
      </w:r>
      <w:r w:rsidR="002C31C8" w:rsidRPr="00363ED0">
        <w:rPr>
          <w:rFonts w:ascii="Times New Roman" w:hAnsi="Times New Roman" w:cs="Times New Roman"/>
        </w:rPr>
        <w:t xml:space="preserve">in the </w:t>
      </w:r>
      <w:r w:rsidR="00F61560">
        <w:rPr>
          <w:rFonts w:ascii="Times New Roman" w:hAnsi="Times New Roman" w:cs="Times New Roman"/>
        </w:rPr>
        <w:t xml:space="preserve">present </w:t>
      </w:r>
      <w:r w:rsidR="002C31C8" w:rsidRPr="00363ED0">
        <w:rPr>
          <w:rFonts w:ascii="Times New Roman" w:hAnsi="Times New Roman" w:cs="Times New Roman"/>
        </w:rPr>
        <w:t>study</w:t>
      </w:r>
      <w:r w:rsidR="00F61560">
        <w:rPr>
          <w:rFonts w:ascii="Times New Roman" w:hAnsi="Times New Roman" w:cs="Times New Roman"/>
        </w:rPr>
        <w:t>.</w:t>
      </w:r>
    </w:p>
    <w:tbl>
      <w:tblPr>
        <w:tblpPr w:leftFromText="189" w:rightFromText="189" w:vertAnchor="text"/>
        <w:tblW w:w="9168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3077"/>
        <w:gridCol w:w="1501"/>
        <w:gridCol w:w="4590"/>
      </w:tblGrid>
      <w:tr w:rsidR="00C22E7B" w:rsidRPr="00363ED0" w:rsidTr="00F61560">
        <w:trPr>
          <w:trHeight w:val="432"/>
        </w:trPr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3"/>
          <w:p w:rsidR="00C22E7B" w:rsidRPr="00363ED0" w:rsidRDefault="00C22E7B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elected leaf DEG for validation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2E7B" w:rsidRPr="00363ED0" w:rsidRDefault="00C22E7B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rimer name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2E7B" w:rsidRPr="00363ED0" w:rsidRDefault="00C22E7B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rimer sequence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mp86530_c0_seq12</w:t>
            </w:r>
          </w:p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1-F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CGAGATCATTGCCAACGACC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1-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AGACGCTTGGCATCAAAGAC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mp74270_c0_seq1</w:t>
            </w:r>
          </w:p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4-F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AACGAACAAAGGGTCCCAAA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4-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ACATTCTGCTGCCTGTATGG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mp85370_c0_seq1</w:t>
            </w:r>
          </w:p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23-F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GGCTACGTGTTGAAGTCTGT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23-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GTTTGCGACAGCAAGTTGAA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mp87665_c0_seq1</w:t>
            </w:r>
          </w:p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27-F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CACTACAGCACGTACGGAAT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27-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TTCGAGATCCTCGCCTTCTT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mp86585_c1_seq3</w:t>
            </w:r>
          </w:p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29-F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CTCCGTCATTTGGTACAGCA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29-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TTCCCTGCATATGACAGCAC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mp72022_c0_seq2</w:t>
            </w:r>
          </w:p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35-F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CAAGGCCAAGGGAAAGAAGA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qZmHS35-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TAACCACGCTCATACCCTCT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S ribosomal RNA</w:t>
            </w:r>
          </w:p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S-F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TGTGAAACTGCGAATGGCTCATTAA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  <w:tr w:rsidR="00F61560" w:rsidRPr="00363ED0" w:rsidTr="00F61560">
        <w:trPr>
          <w:trHeight w:val="432"/>
        </w:trPr>
        <w:tc>
          <w:tcPr>
            <w:tcW w:w="30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S-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GAAGTCGGGATTTGTTGCACGTATT-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ˊ</w:t>
            </w:r>
          </w:p>
        </w:tc>
      </w:tr>
    </w:tbl>
    <w:p w:rsidR="00C22E7B" w:rsidRPr="00363ED0" w:rsidRDefault="00C22E7B" w:rsidP="002C31C8">
      <w:pPr>
        <w:tabs>
          <w:tab w:val="left" w:pos="1377"/>
        </w:tabs>
        <w:rPr>
          <w:rFonts w:ascii="Times New Roman" w:hAnsi="Times New Roman" w:cs="Times New Roman"/>
        </w:rPr>
      </w:pPr>
    </w:p>
    <w:p w:rsidR="00F61560" w:rsidRDefault="00F61560" w:rsidP="002C31C8">
      <w:pPr>
        <w:tabs>
          <w:tab w:val="left" w:pos="1377"/>
        </w:tabs>
        <w:rPr>
          <w:rFonts w:ascii="Times New Roman" w:hAnsi="Times New Roman" w:cs="Times New Roman"/>
          <w:b/>
        </w:rPr>
      </w:pPr>
      <w:bookmarkStart w:id="4" w:name="_Hlk120109646"/>
    </w:p>
    <w:p w:rsidR="00F61560" w:rsidRDefault="00F61560" w:rsidP="002C31C8">
      <w:pPr>
        <w:tabs>
          <w:tab w:val="left" w:pos="1377"/>
        </w:tabs>
        <w:rPr>
          <w:rFonts w:ascii="Times New Roman" w:hAnsi="Times New Roman" w:cs="Times New Roman"/>
          <w:b/>
        </w:rPr>
      </w:pPr>
    </w:p>
    <w:p w:rsidR="00F61560" w:rsidRDefault="00F61560" w:rsidP="002C31C8">
      <w:pPr>
        <w:tabs>
          <w:tab w:val="left" w:pos="1377"/>
        </w:tabs>
        <w:rPr>
          <w:rFonts w:ascii="Times New Roman" w:hAnsi="Times New Roman" w:cs="Times New Roman"/>
          <w:b/>
        </w:rPr>
      </w:pPr>
    </w:p>
    <w:p w:rsidR="00F61560" w:rsidRDefault="00F61560" w:rsidP="002C31C8">
      <w:pPr>
        <w:tabs>
          <w:tab w:val="left" w:pos="1377"/>
        </w:tabs>
        <w:rPr>
          <w:rFonts w:ascii="Times New Roman" w:hAnsi="Times New Roman" w:cs="Times New Roman"/>
          <w:b/>
        </w:rPr>
      </w:pPr>
    </w:p>
    <w:p w:rsidR="00F61560" w:rsidRDefault="00F61560" w:rsidP="002C31C8">
      <w:pPr>
        <w:tabs>
          <w:tab w:val="left" w:pos="1377"/>
        </w:tabs>
        <w:rPr>
          <w:rFonts w:ascii="Times New Roman" w:hAnsi="Times New Roman" w:cs="Times New Roman"/>
          <w:b/>
        </w:rPr>
      </w:pPr>
    </w:p>
    <w:p w:rsidR="00F61560" w:rsidRDefault="00F61560" w:rsidP="002C31C8">
      <w:pPr>
        <w:tabs>
          <w:tab w:val="left" w:pos="1377"/>
        </w:tabs>
        <w:rPr>
          <w:rFonts w:ascii="Times New Roman" w:hAnsi="Times New Roman" w:cs="Times New Roman"/>
          <w:b/>
        </w:rPr>
      </w:pPr>
    </w:p>
    <w:p w:rsidR="00F61560" w:rsidRDefault="00F61560" w:rsidP="002C31C8">
      <w:pPr>
        <w:tabs>
          <w:tab w:val="left" w:pos="1377"/>
        </w:tabs>
        <w:rPr>
          <w:rFonts w:ascii="Times New Roman" w:hAnsi="Times New Roman" w:cs="Times New Roman"/>
          <w:b/>
        </w:rPr>
      </w:pPr>
    </w:p>
    <w:p w:rsidR="00F61560" w:rsidRDefault="00F61560" w:rsidP="002C31C8">
      <w:pPr>
        <w:tabs>
          <w:tab w:val="left" w:pos="1377"/>
        </w:tabs>
        <w:rPr>
          <w:rFonts w:ascii="Times New Roman" w:hAnsi="Times New Roman" w:cs="Times New Roman"/>
          <w:b/>
        </w:rPr>
      </w:pPr>
    </w:p>
    <w:p w:rsidR="00F61560" w:rsidRDefault="00F61560" w:rsidP="002C31C8">
      <w:pPr>
        <w:tabs>
          <w:tab w:val="left" w:pos="1377"/>
        </w:tabs>
        <w:rPr>
          <w:rFonts w:ascii="Times New Roman" w:hAnsi="Times New Roman" w:cs="Times New Roman"/>
          <w:b/>
        </w:rPr>
      </w:pPr>
    </w:p>
    <w:p w:rsidR="002C31C8" w:rsidRPr="00363ED0" w:rsidRDefault="00445061" w:rsidP="002C31C8">
      <w:pPr>
        <w:tabs>
          <w:tab w:val="left" w:pos="1377"/>
        </w:tabs>
        <w:rPr>
          <w:rFonts w:ascii="Times New Roman" w:hAnsi="Times New Roman" w:cs="Times New Roman"/>
        </w:rPr>
      </w:pPr>
      <w:r w:rsidRPr="00437936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437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7 </w:t>
      </w:r>
      <w:r w:rsidR="002C31C8" w:rsidRPr="00363ED0">
        <w:rPr>
          <w:rFonts w:ascii="Times New Roman" w:hAnsi="Times New Roman" w:cs="Times New Roman"/>
        </w:rPr>
        <w:t xml:space="preserve">Comparative </w:t>
      </w:r>
      <w:proofErr w:type="gramStart"/>
      <w:r w:rsidR="00F61560">
        <w:rPr>
          <w:rFonts w:ascii="Times New Roman" w:hAnsi="Times New Roman" w:cs="Times New Roman"/>
        </w:rPr>
        <w:t>a</w:t>
      </w:r>
      <w:r w:rsidR="002C31C8" w:rsidRPr="00363ED0">
        <w:rPr>
          <w:rFonts w:ascii="Times New Roman" w:hAnsi="Times New Roman" w:cs="Times New Roman"/>
        </w:rPr>
        <w:t>nalysis of Log</w:t>
      </w:r>
      <w:r w:rsidR="002C31C8" w:rsidRPr="00E21138">
        <w:rPr>
          <w:rFonts w:ascii="Times New Roman" w:hAnsi="Times New Roman" w:cs="Times New Roman"/>
          <w:vertAlign w:val="subscript"/>
        </w:rPr>
        <w:t>2</w:t>
      </w:r>
      <w:r w:rsidR="00E21138">
        <w:rPr>
          <w:rFonts w:ascii="Times New Roman" w:hAnsi="Times New Roman" w:cs="Times New Roman"/>
        </w:rPr>
        <w:t xml:space="preserve"> </w:t>
      </w:r>
      <w:r w:rsidR="002C31C8" w:rsidRPr="00363ED0">
        <w:rPr>
          <w:rFonts w:ascii="Times New Roman" w:hAnsi="Times New Roman" w:cs="Times New Roman"/>
        </w:rPr>
        <w:t>fold</w:t>
      </w:r>
      <w:proofErr w:type="gramEnd"/>
      <w:r w:rsidR="002C31C8" w:rsidRPr="00363ED0">
        <w:rPr>
          <w:rFonts w:ascii="Times New Roman" w:hAnsi="Times New Roman" w:cs="Times New Roman"/>
        </w:rPr>
        <w:t xml:space="preserve"> value of</w:t>
      </w:r>
      <w:r w:rsidR="00F61560">
        <w:rPr>
          <w:rFonts w:ascii="Times New Roman" w:hAnsi="Times New Roman" w:cs="Times New Roman"/>
        </w:rPr>
        <w:t xml:space="preserve"> </w:t>
      </w:r>
      <w:proofErr w:type="spellStart"/>
      <w:r w:rsidR="00F61560">
        <w:rPr>
          <w:rFonts w:ascii="Times New Roman" w:hAnsi="Times New Roman" w:cs="Times New Roman"/>
        </w:rPr>
        <w:t>qRT</w:t>
      </w:r>
      <w:proofErr w:type="spellEnd"/>
      <w:r w:rsidR="00F61560">
        <w:rPr>
          <w:rFonts w:ascii="Times New Roman" w:hAnsi="Times New Roman" w:cs="Times New Roman"/>
        </w:rPr>
        <w:t xml:space="preserve">-PCR and </w:t>
      </w:r>
      <w:proofErr w:type="spellStart"/>
      <w:r w:rsidR="00F61560">
        <w:rPr>
          <w:rFonts w:ascii="Times New Roman" w:hAnsi="Times New Roman" w:cs="Times New Roman"/>
        </w:rPr>
        <w:t>transcriptome</w:t>
      </w:r>
      <w:proofErr w:type="spellEnd"/>
      <w:r w:rsidR="00F61560">
        <w:rPr>
          <w:rFonts w:ascii="Times New Roman" w:hAnsi="Times New Roman" w:cs="Times New Roman"/>
        </w:rPr>
        <w:t xml:space="preserve"> data.</w:t>
      </w:r>
    </w:p>
    <w:tbl>
      <w:tblPr>
        <w:tblStyle w:val="TableGrid"/>
        <w:tblpPr w:leftFromText="180" w:rightFromText="180" w:vertAnchor="text" w:horzAnchor="margin" w:tblpY="207"/>
        <w:tblW w:w="10009" w:type="dxa"/>
        <w:tblLayout w:type="fixed"/>
        <w:tblLook w:val="04A0"/>
      </w:tblPr>
      <w:tblGrid>
        <w:gridCol w:w="786"/>
        <w:gridCol w:w="2237"/>
        <w:gridCol w:w="851"/>
        <w:gridCol w:w="1083"/>
        <w:gridCol w:w="904"/>
        <w:gridCol w:w="797"/>
        <w:gridCol w:w="1820"/>
        <w:gridCol w:w="1531"/>
      </w:tblGrid>
      <w:tr w:rsidR="00F61560" w:rsidRPr="00363ED0" w:rsidTr="008603EA">
        <w:trPr>
          <w:trHeight w:val="218"/>
        </w:trPr>
        <w:tc>
          <w:tcPr>
            <w:tcW w:w="786" w:type="dxa"/>
            <w:vAlign w:val="center"/>
          </w:tcPr>
          <w:bookmarkEnd w:id="4"/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3ED0">
              <w:rPr>
                <w:rFonts w:ascii="Times New Roman" w:hAnsi="Times New Roman" w:cs="Times New Roman"/>
                <w:b/>
                <w:bCs/>
                <w:color w:val="000000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3ED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</w:t>
            </w:r>
            <w:r w:rsidRPr="00363ED0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223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3ED0">
              <w:rPr>
                <w:rFonts w:ascii="Times New Roman" w:hAnsi="Times New Roman" w:cs="Times New Roman"/>
                <w:b/>
                <w:bCs/>
                <w:color w:val="000000"/>
              </w:rPr>
              <w:t>Candidate gene</w:t>
            </w:r>
          </w:p>
        </w:tc>
        <w:tc>
          <w:tcPr>
            <w:tcW w:w="85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ED0">
              <w:rPr>
                <w:rFonts w:ascii="Times New Roman" w:hAnsi="Times New Roman" w:cs="Times New Roman"/>
                <w:b/>
                <w:bCs/>
              </w:rPr>
              <w:t>L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63ED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083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ED0">
              <w:rPr>
                <w:rFonts w:ascii="Times New Roman" w:hAnsi="Times New Roman" w:cs="Times New Roman"/>
                <w:b/>
                <w:bCs/>
              </w:rPr>
              <w:t>CM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63ED0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904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63ED0">
              <w:rPr>
                <w:rFonts w:ascii="Times New Roman" w:hAnsi="Times New Roman" w:cs="Times New Roman"/>
                <w:b/>
                <w:bCs/>
                <w:color w:val="000000"/>
              </w:rPr>
              <w:t>ΔΔct</w:t>
            </w:r>
            <w:proofErr w:type="spellEnd"/>
          </w:p>
        </w:tc>
        <w:tc>
          <w:tcPr>
            <w:tcW w:w="79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3ED0">
              <w:rPr>
                <w:rFonts w:ascii="Times New Roman" w:hAnsi="Times New Roman" w:cs="Times New Roman"/>
                <w:b/>
                <w:bCs/>
                <w:color w:val="000000"/>
              </w:rPr>
              <w:t>log2 (2-ΔΔct)</w:t>
            </w:r>
          </w:p>
        </w:tc>
        <w:tc>
          <w:tcPr>
            <w:tcW w:w="1820" w:type="dxa"/>
            <w:vAlign w:val="center"/>
          </w:tcPr>
          <w:p w:rsidR="00F61560" w:rsidRPr="00363ED0" w:rsidRDefault="008603EA" w:rsidP="008603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Transcripto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d</w:t>
            </w:r>
            <w:r w:rsidR="00F61560" w:rsidRPr="00363E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ata</w:t>
            </w:r>
          </w:p>
        </w:tc>
        <w:tc>
          <w:tcPr>
            <w:tcW w:w="153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unction</w:t>
            </w:r>
          </w:p>
        </w:tc>
      </w:tr>
      <w:tr w:rsidR="00F61560" w:rsidRPr="00363ED0" w:rsidTr="008603EA">
        <w:trPr>
          <w:trHeight w:val="218"/>
        </w:trPr>
        <w:tc>
          <w:tcPr>
            <w:tcW w:w="786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3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comp86530_c0_seq12</w:t>
            </w:r>
          </w:p>
        </w:tc>
        <w:tc>
          <w:tcPr>
            <w:tcW w:w="85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27.91</w:t>
            </w:r>
          </w:p>
        </w:tc>
        <w:tc>
          <w:tcPr>
            <w:tcW w:w="1083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1.99</w:t>
            </w:r>
          </w:p>
        </w:tc>
        <w:tc>
          <w:tcPr>
            <w:tcW w:w="904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0.0591</w:t>
            </w:r>
          </w:p>
        </w:tc>
        <w:tc>
          <w:tcPr>
            <w:tcW w:w="79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-4.08</w:t>
            </w:r>
          </w:p>
        </w:tc>
        <w:tc>
          <w:tcPr>
            <w:tcW w:w="1820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4.2</w:t>
            </w:r>
          </w:p>
        </w:tc>
        <w:tc>
          <w:tcPr>
            <w:tcW w:w="153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SP70</w:t>
            </w:r>
          </w:p>
        </w:tc>
      </w:tr>
      <w:tr w:rsidR="00F61560" w:rsidRPr="00363ED0" w:rsidTr="008603EA">
        <w:trPr>
          <w:trHeight w:val="210"/>
        </w:trPr>
        <w:tc>
          <w:tcPr>
            <w:tcW w:w="786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3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comp74270_c0_seq1</w:t>
            </w:r>
          </w:p>
        </w:tc>
        <w:tc>
          <w:tcPr>
            <w:tcW w:w="85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83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28.89</w:t>
            </w:r>
          </w:p>
        </w:tc>
        <w:tc>
          <w:tcPr>
            <w:tcW w:w="904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138.14</w:t>
            </w:r>
          </w:p>
        </w:tc>
        <w:tc>
          <w:tcPr>
            <w:tcW w:w="79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820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12</w:t>
            </w:r>
          </w:p>
        </w:tc>
        <w:tc>
          <w:tcPr>
            <w:tcW w:w="153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lang w:val="en-IN" w:eastAsia="en-IN"/>
              </w:rPr>
              <w:t>peroxidase</w:t>
            </w:r>
            <w:proofErr w:type="spellEnd"/>
          </w:p>
        </w:tc>
      </w:tr>
      <w:tr w:rsidR="00F61560" w:rsidRPr="00363ED0" w:rsidTr="008603EA">
        <w:trPr>
          <w:trHeight w:val="218"/>
        </w:trPr>
        <w:tc>
          <w:tcPr>
            <w:tcW w:w="786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3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comp85370_c0_seq1</w:t>
            </w:r>
          </w:p>
        </w:tc>
        <w:tc>
          <w:tcPr>
            <w:tcW w:w="85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1083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1.36</w:t>
            </w:r>
          </w:p>
        </w:tc>
        <w:tc>
          <w:tcPr>
            <w:tcW w:w="904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0.1088</w:t>
            </w:r>
          </w:p>
        </w:tc>
        <w:tc>
          <w:tcPr>
            <w:tcW w:w="79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-3.2</w:t>
            </w:r>
          </w:p>
        </w:tc>
        <w:tc>
          <w:tcPr>
            <w:tcW w:w="1820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5.2</w:t>
            </w:r>
          </w:p>
        </w:tc>
        <w:tc>
          <w:tcPr>
            <w:tcW w:w="153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NASAD</w:t>
            </w:r>
            <w:proofErr w:type="spellEnd"/>
          </w:p>
        </w:tc>
      </w:tr>
      <w:tr w:rsidR="00F61560" w:rsidRPr="00363ED0" w:rsidTr="008603EA">
        <w:trPr>
          <w:trHeight w:val="194"/>
        </w:trPr>
        <w:tc>
          <w:tcPr>
            <w:tcW w:w="786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3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comp87665_c0_seq1</w:t>
            </w:r>
          </w:p>
        </w:tc>
        <w:tc>
          <w:tcPr>
            <w:tcW w:w="85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0.93</w:t>
            </w:r>
          </w:p>
        </w:tc>
        <w:tc>
          <w:tcPr>
            <w:tcW w:w="1083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2.89</w:t>
            </w:r>
          </w:p>
        </w:tc>
        <w:tc>
          <w:tcPr>
            <w:tcW w:w="904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0.1947</w:t>
            </w:r>
          </w:p>
        </w:tc>
        <w:tc>
          <w:tcPr>
            <w:tcW w:w="79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-2.3</w:t>
            </w:r>
          </w:p>
        </w:tc>
        <w:tc>
          <w:tcPr>
            <w:tcW w:w="1820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4.9</w:t>
            </w:r>
          </w:p>
        </w:tc>
        <w:tc>
          <w:tcPr>
            <w:tcW w:w="153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eroiddh</w:t>
            </w:r>
            <w:proofErr w:type="spellEnd"/>
          </w:p>
        </w:tc>
      </w:tr>
      <w:tr w:rsidR="00F61560" w:rsidRPr="00363ED0" w:rsidTr="008603EA">
        <w:trPr>
          <w:trHeight w:val="194"/>
        </w:trPr>
        <w:tc>
          <w:tcPr>
            <w:tcW w:w="786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3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comp86585_c1_seq3</w:t>
            </w:r>
          </w:p>
        </w:tc>
        <w:tc>
          <w:tcPr>
            <w:tcW w:w="85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4.26</w:t>
            </w:r>
          </w:p>
        </w:tc>
        <w:tc>
          <w:tcPr>
            <w:tcW w:w="1083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3.21</w:t>
            </w:r>
          </w:p>
        </w:tc>
        <w:tc>
          <w:tcPr>
            <w:tcW w:w="904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0.1948</w:t>
            </w:r>
          </w:p>
        </w:tc>
        <w:tc>
          <w:tcPr>
            <w:tcW w:w="797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-2.3</w:t>
            </w:r>
          </w:p>
        </w:tc>
        <w:tc>
          <w:tcPr>
            <w:tcW w:w="1820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3.4</w:t>
            </w:r>
          </w:p>
        </w:tc>
        <w:tc>
          <w:tcPr>
            <w:tcW w:w="1531" w:type="dxa"/>
            <w:vAlign w:val="center"/>
          </w:tcPr>
          <w:p w:rsidR="00F61560" w:rsidRPr="00363ED0" w:rsidRDefault="00F61560" w:rsidP="00F615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ectinesterase</w:t>
            </w:r>
            <w:proofErr w:type="spellEnd"/>
          </w:p>
        </w:tc>
      </w:tr>
      <w:tr w:rsidR="00F61560" w:rsidRPr="00363ED0" w:rsidTr="008603EA">
        <w:trPr>
          <w:trHeight w:val="630"/>
        </w:trPr>
        <w:tc>
          <w:tcPr>
            <w:tcW w:w="786" w:type="dxa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37" w:type="dxa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ED0">
              <w:rPr>
                <w:rFonts w:ascii="Times New Roman" w:hAnsi="Times New Roman" w:cs="Times New Roman"/>
              </w:rPr>
              <w:t>comp72022_c0_seq2</w:t>
            </w:r>
          </w:p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28.45</w:t>
            </w:r>
          </w:p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F61560" w:rsidRPr="00363ED0" w:rsidRDefault="00F61560" w:rsidP="00F615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31.23</w:t>
            </w:r>
          </w:p>
        </w:tc>
        <w:tc>
          <w:tcPr>
            <w:tcW w:w="904" w:type="dxa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0.1560</w:t>
            </w:r>
          </w:p>
        </w:tc>
        <w:tc>
          <w:tcPr>
            <w:tcW w:w="797" w:type="dxa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hAnsi="Times New Roman" w:cs="Times New Roman"/>
                <w:color w:val="000000"/>
              </w:rPr>
              <w:t>-2.6</w:t>
            </w:r>
          </w:p>
        </w:tc>
        <w:tc>
          <w:tcPr>
            <w:tcW w:w="1820" w:type="dxa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3.7</w:t>
            </w:r>
          </w:p>
        </w:tc>
        <w:tc>
          <w:tcPr>
            <w:tcW w:w="1531" w:type="dxa"/>
            <w:vAlign w:val="center"/>
          </w:tcPr>
          <w:p w:rsidR="00F61560" w:rsidRPr="00363ED0" w:rsidRDefault="00F61560" w:rsidP="00F61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ED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itochondrial matrix</w:t>
            </w:r>
          </w:p>
        </w:tc>
      </w:tr>
    </w:tbl>
    <w:p w:rsidR="002C31C8" w:rsidRPr="00363ED0" w:rsidRDefault="002C31C8" w:rsidP="002C31C8">
      <w:pPr>
        <w:rPr>
          <w:rFonts w:ascii="Times New Roman" w:hAnsi="Times New Roman" w:cs="Times New Roman"/>
        </w:rPr>
      </w:pPr>
    </w:p>
    <w:p w:rsidR="002C31C8" w:rsidRPr="00363ED0" w:rsidRDefault="002C31C8" w:rsidP="002C31C8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2C31C8" w:rsidRPr="00363ED0" w:rsidSect="008F0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GIiMDCxMDc0MjM3MLUyUdpeDU4uLM/DyQAotaAEgVXQEsAAAA"/>
  </w:docVars>
  <w:rsids>
    <w:rsidRoot w:val="008B739E"/>
    <w:rsid w:val="00000145"/>
    <w:rsid w:val="000224B3"/>
    <w:rsid w:val="00031CA3"/>
    <w:rsid w:val="000E4096"/>
    <w:rsid w:val="0019310A"/>
    <w:rsid w:val="00295639"/>
    <w:rsid w:val="002C31C8"/>
    <w:rsid w:val="00363ED0"/>
    <w:rsid w:val="00372C12"/>
    <w:rsid w:val="003A251B"/>
    <w:rsid w:val="00445061"/>
    <w:rsid w:val="0047602D"/>
    <w:rsid w:val="004C1453"/>
    <w:rsid w:val="00512BCF"/>
    <w:rsid w:val="00667F6A"/>
    <w:rsid w:val="006A3D06"/>
    <w:rsid w:val="00833A0E"/>
    <w:rsid w:val="008603EA"/>
    <w:rsid w:val="00897B1D"/>
    <w:rsid w:val="008B739E"/>
    <w:rsid w:val="008F081C"/>
    <w:rsid w:val="008F457C"/>
    <w:rsid w:val="009974A0"/>
    <w:rsid w:val="00A278FA"/>
    <w:rsid w:val="00A50B4B"/>
    <w:rsid w:val="00BF5716"/>
    <w:rsid w:val="00C07730"/>
    <w:rsid w:val="00C22E7B"/>
    <w:rsid w:val="00CD2264"/>
    <w:rsid w:val="00E0781D"/>
    <w:rsid w:val="00E21138"/>
    <w:rsid w:val="00E24B8A"/>
    <w:rsid w:val="00E85321"/>
    <w:rsid w:val="00EF164E"/>
    <w:rsid w:val="00F61560"/>
    <w:rsid w:val="00FE052F"/>
    <w:rsid w:val="00FE36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39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B739E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C145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2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BCF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512BCF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BC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BCF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22E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19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7</Pages>
  <Words>4532</Words>
  <Characters>25838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praba</dc:creator>
  <cp:keywords/>
  <dc:description/>
  <cp:lastModifiedBy>Yogesh Vikal</cp:lastModifiedBy>
  <cp:revision>21</cp:revision>
  <dcterms:created xsi:type="dcterms:W3CDTF">2022-11-19T08:40:00Z</dcterms:created>
  <dcterms:modified xsi:type="dcterms:W3CDTF">2022-12-02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f616ab-3aba-4335-a376-742f033a601e</vt:lpwstr>
  </property>
</Properties>
</file>